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1577"/>
        <w:gridCol w:w="1943"/>
        <w:gridCol w:w="1664"/>
        <w:gridCol w:w="1664"/>
        <w:gridCol w:w="1664"/>
        <w:gridCol w:w="222"/>
        <w:gridCol w:w="222"/>
        <w:gridCol w:w="222"/>
        <w:gridCol w:w="222"/>
      </w:tblGrid>
      <w:tr w:rsidR="00614850" w:rsidRPr="00614850" w:rsidTr="002E6EF4">
        <w:trPr>
          <w:trHeight w:val="300"/>
        </w:trPr>
        <w:tc>
          <w:tcPr>
            <w:tcW w:w="94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4850" w:rsidRPr="00614850" w:rsidRDefault="00614850" w:rsidP="006148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Supplem</w:t>
            </w:r>
            <w:r w:rsidR="00122744">
              <w:rPr>
                <w:rFonts w:ascii="Calibri" w:eastAsia="Times New Roman" w:hAnsi="Calibri" w:cs="Times New Roman"/>
                <w:color w:val="000000"/>
              </w:rPr>
              <w:t>ent 2</w:t>
            </w:r>
            <w:bookmarkStart w:id="0" w:name="_GoBack"/>
            <w:bookmarkEnd w:id="0"/>
            <w:r w:rsidRPr="00614850">
              <w:rPr>
                <w:rFonts w:ascii="Calibri" w:eastAsia="Times New Roman" w:hAnsi="Calibri" w:cs="Times New Roman"/>
                <w:color w:val="000000"/>
              </w:rPr>
              <w:t xml:space="preserve">  Observed and expected MS births in Sweden after different seasons (n=12019)</w:t>
            </w:r>
          </w:p>
        </w:tc>
      </w:tr>
      <w:tr w:rsidR="002E6EF4" w:rsidRPr="00614850" w:rsidTr="002E6EF4">
        <w:trPr>
          <w:gridAfter w:val="4"/>
          <w:wAfter w:w="888" w:type="dxa"/>
          <w:trHeight w:val="300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</w:rPr>
              <w:t>Season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</w:rPr>
              <w:t>Spring</w:t>
            </w:r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</w:rPr>
              <w:t>Summer</w:t>
            </w:r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</w:rPr>
              <w:t>Autumn</w:t>
            </w:r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Ψ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</w:rPr>
              <w:t>Winter</w:t>
            </w:r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ϯ</w:t>
            </w:r>
            <w:proofErr w:type="spellEnd"/>
          </w:p>
        </w:tc>
      </w:tr>
      <w:tr w:rsidR="002E6EF4" w:rsidRPr="00614850" w:rsidTr="002E6EF4">
        <w:trPr>
          <w:gridAfter w:val="4"/>
          <w:wAfter w:w="888" w:type="dxa"/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s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</w:tr>
      <w:tr w:rsidR="002E6EF4" w:rsidRPr="00614850" w:rsidTr="002E6EF4">
        <w:trPr>
          <w:gridAfter w:val="4"/>
          <w:wAfter w:w="888" w:type="dxa"/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3403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2982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2803.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2829.7</w:t>
            </w:r>
          </w:p>
        </w:tc>
      </w:tr>
      <w:tr w:rsidR="002E6EF4" w:rsidRPr="00614850" w:rsidTr="002E6EF4">
        <w:trPr>
          <w:gridAfter w:val="4"/>
          <w:wAfter w:w="888" w:type="dxa"/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333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302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280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F4" w:rsidRPr="00614850" w:rsidRDefault="002E6EF4" w:rsidP="00614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</w:rPr>
              <w:t>2861</w:t>
            </w:r>
          </w:p>
        </w:tc>
      </w:tr>
      <w:tr w:rsidR="00614850" w:rsidRPr="00614850" w:rsidTr="002E6EF4">
        <w:trPr>
          <w:trHeight w:val="330"/>
        </w:trPr>
        <w:tc>
          <w:tcPr>
            <w:tcW w:w="85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850" w:rsidRPr="00614850" w:rsidRDefault="00614850" w:rsidP="006148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*March, April, May  **June, July, August </w:t>
            </w:r>
            <w:proofErr w:type="spellStart"/>
            <w:r w:rsidRPr="006148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Ψseptember</w:t>
            </w:r>
            <w:proofErr w:type="spellEnd"/>
            <w:r w:rsidRPr="006148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October, November ϯ December, January, Februar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850" w:rsidRPr="00614850" w:rsidRDefault="00614850" w:rsidP="006148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850" w:rsidRPr="00614850" w:rsidRDefault="00614850" w:rsidP="006148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850" w:rsidRPr="00614850" w:rsidRDefault="00614850" w:rsidP="006148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850" w:rsidRPr="00614850" w:rsidRDefault="00614850" w:rsidP="006148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14850" w:rsidRPr="00614850" w:rsidTr="002E6EF4">
        <w:trPr>
          <w:trHeight w:val="330"/>
        </w:trPr>
        <w:tc>
          <w:tcPr>
            <w:tcW w:w="94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850" w:rsidRPr="00614850" w:rsidRDefault="00614850" w:rsidP="006148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148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† Adjusted for gender,  year of birth and county of birth</w:t>
            </w:r>
          </w:p>
        </w:tc>
      </w:tr>
    </w:tbl>
    <w:p w:rsidR="0015026E" w:rsidRDefault="00122744"/>
    <w:p w:rsidR="002E6EF4" w:rsidRDefault="002E6EF4"/>
    <w:tbl>
      <w:tblPr>
        <w:tblW w:w="10160" w:type="dxa"/>
        <w:tblInd w:w="93" w:type="dxa"/>
        <w:tblLook w:val="04A0" w:firstRow="1" w:lastRow="0" w:firstColumn="1" w:lastColumn="0" w:noHBand="0" w:noVBand="1"/>
      </w:tblPr>
      <w:tblGrid>
        <w:gridCol w:w="1191"/>
        <w:gridCol w:w="1060"/>
        <w:gridCol w:w="1217"/>
        <w:gridCol w:w="908"/>
        <w:gridCol w:w="908"/>
        <w:gridCol w:w="843"/>
        <w:gridCol w:w="843"/>
        <w:gridCol w:w="843"/>
        <w:gridCol w:w="958"/>
        <w:gridCol w:w="1389"/>
      </w:tblGrid>
      <w:tr w:rsidR="002E6EF4" w:rsidRPr="002E6EF4" w:rsidTr="002E6EF4">
        <w:trPr>
          <w:trHeight w:val="269"/>
        </w:trPr>
        <w:tc>
          <w:tcPr>
            <w:tcW w:w="10160" w:type="dxa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12274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upplement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="00BB1EA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 xml:space="preserve"> Observed</w:t>
            </w:r>
            <w:proofErr w:type="gramEnd"/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 xml:space="preserve"> and expected MS births in Sweden (n=12020).</w:t>
            </w:r>
          </w:p>
        </w:tc>
      </w:tr>
      <w:tr w:rsidR="002E6EF4" w:rsidRPr="002E6EF4" w:rsidTr="002E6EF4">
        <w:trPr>
          <w:trHeight w:val="269"/>
        </w:trPr>
        <w:tc>
          <w:tcPr>
            <w:tcW w:w="10160" w:type="dxa"/>
            <w:gridSpan w:val="10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6EF4" w:rsidRPr="002E6EF4" w:rsidTr="002E6EF4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anua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Februar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ar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Apri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a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un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ul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Augus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December</w:t>
            </w:r>
          </w:p>
        </w:tc>
      </w:tr>
      <w:tr w:rsidR="002E6EF4" w:rsidRPr="002E6EF4" w:rsidTr="002E6EF4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s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0208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804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34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568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0.677 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2E6EF4" w:rsidRPr="002E6EF4" w:rsidTr="002E6EF4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976.2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1.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146.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142.9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111.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0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005.8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961.3 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3.8</w:t>
            </w:r>
          </w:p>
        </w:tc>
      </w:tr>
      <w:tr w:rsidR="002E6EF4" w:rsidRPr="002E6EF4" w:rsidTr="002E6EF4">
        <w:trPr>
          <w:trHeight w:val="30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6</w:t>
            </w:r>
          </w:p>
        </w:tc>
      </w:tr>
      <w:tr w:rsidR="002E6EF4" w:rsidRPr="002E6EF4" w:rsidTr="002E6EF4">
        <w:trPr>
          <w:trHeight w:val="300"/>
        </w:trPr>
        <w:tc>
          <w:tcPr>
            <w:tcW w:w="5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† Adjusted for gender,  year of birth and county of birth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E6EF4" w:rsidRDefault="002E6EF4"/>
    <w:tbl>
      <w:tblPr>
        <w:tblW w:w="10160" w:type="dxa"/>
        <w:tblInd w:w="93" w:type="dxa"/>
        <w:tblLook w:val="04A0" w:firstRow="1" w:lastRow="0" w:firstColumn="1" w:lastColumn="0" w:noHBand="0" w:noVBand="1"/>
      </w:tblPr>
      <w:tblGrid>
        <w:gridCol w:w="1405"/>
        <w:gridCol w:w="1143"/>
        <w:gridCol w:w="1311"/>
        <w:gridCol w:w="768"/>
        <w:gridCol w:w="751"/>
        <w:gridCol w:w="751"/>
        <w:gridCol w:w="751"/>
        <w:gridCol w:w="751"/>
        <w:gridCol w:w="1032"/>
        <w:gridCol w:w="1497"/>
      </w:tblGrid>
      <w:tr w:rsidR="002E6EF4" w:rsidRPr="002E6EF4" w:rsidTr="002E6EF4">
        <w:trPr>
          <w:trHeight w:val="269"/>
        </w:trPr>
        <w:tc>
          <w:tcPr>
            <w:tcW w:w="10160" w:type="dxa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E6EF4" w:rsidRPr="002E6EF4" w:rsidRDefault="0012274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pplement 4</w:t>
            </w:r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B1EA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>Observed and expected MS births in North-Sweden (n=1458)</w:t>
            </w:r>
          </w:p>
        </w:tc>
      </w:tr>
      <w:tr w:rsidR="002E6EF4" w:rsidRPr="002E6EF4" w:rsidTr="002E6EF4">
        <w:trPr>
          <w:trHeight w:val="300"/>
        </w:trPr>
        <w:tc>
          <w:tcPr>
            <w:tcW w:w="10160" w:type="dxa"/>
            <w:gridSpan w:val="10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6EF4" w:rsidRPr="002E6EF4" w:rsidTr="002E6EF4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anuary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Februar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ar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Apri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ay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un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ul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Augus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December</w:t>
            </w:r>
          </w:p>
        </w:tc>
      </w:tr>
      <w:tr w:rsidR="002E6EF4" w:rsidRPr="002E6EF4" w:rsidTr="002E6EF4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s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2E6EF4" w:rsidRPr="002E6EF4" w:rsidTr="002E6EF4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.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.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.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.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.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.0</w:t>
            </w:r>
          </w:p>
        </w:tc>
      </w:tr>
      <w:tr w:rsidR="002E6EF4" w:rsidRPr="002E6EF4" w:rsidTr="002E6EF4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2E6EF4" w:rsidRPr="002E6EF4" w:rsidTr="002E6EF4">
        <w:trPr>
          <w:trHeight w:val="300"/>
        </w:trPr>
        <w:tc>
          <w:tcPr>
            <w:tcW w:w="101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† Adjusted for gender,  year of birth and county of birth</w:t>
            </w:r>
          </w:p>
        </w:tc>
      </w:tr>
    </w:tbl>
    <w:p w:rsidR="002E6EF4" w:rsidRDefault="002E6EF4"/>
    <w:p w:rsidR="002E6EF4" w:rsidRDefault="002E6EF4"/>
    <w:tbl>
      <w:tblPr>
        <w:tblW w:w="10160" w:type="dxa"/>
        <w:tblInd w:w="93" w:type="dxa"/>
        <w:tblLook w:val="04A0" w:firstRow="1" w:lastRow="0" w:firstColumn="1" w:lastColumn="0" w:noHBand="0" w:noVBand="1"/>
      </w:tblPr>
      <w:tblGrid>
        <w:gridCol w:w="1405"/>
        <w:gridCol w:w="1143"/>
        <w:gridCol w:w="1311"/>
        <w:gridCol w:w="768"/>
        <w:gridCol w:w="751"/>
        <w:gridCol w:w="751"/>
        <w:gridCol w:w="751"/>
        <w:gridCol w:w="751"/>
        <w:gridCol w:w="1032"/>
        <w:gridCol w:w="1497"/>
      </w:tblGrid>
      <w:tr w:rsidR="002E6EF4" w:rsidRPr="002E6EF4" w:rsidTr="002E6EF4">
        <w:trPr>
          <w:trHeight w:val="269"/>
        </w:trPr>
        <w:tc>
          <w:tcPr>
            <w:tcW w:w="10160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12274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pplement 5</w:t>
            </w:r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B1EA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>Observed and expected MS births in South-Sweden (n=10283)</w:t>
            </w:r>
          </w:p>
        </w:tc>
      </w:tr>
      <w:tr w:rsidR="002E6EF4" w:rsidRPr="002E6EF4" w:rsidTr="002E6EF4">
        <w:trPr>
          <w:trHeight w:val="269"/>
        </w:trPr>
        <w:tc>
          <w:tcPr>
            <w:tcW w:w="10160" w:type="dxa"/>
            <w:gridSpan w:val="10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6EF4" w:rsidRPr="002E6EF4" w:rsidTr="002E6EF4">
        <w:trPr>
          <w:trHeight w:val="300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anuary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February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ar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April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ay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un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uly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August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December</w:t>
            </w:r>
          </w:p>
        </w:tc>
      </w:tr>
      <w:tr w:rsidR="002E6EF4" w:rsidRPr="002E6EF4" w:rsidTr="002E6EF4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s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9</w:t>
            </w:r>
          </w:p>
        </w:tc>
      </w:tr>
      <w:tr w:rsidR="002E6EF4" w:rsidRPr="002E6EF4" w:rsidTr="002E6EF4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1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4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3.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7.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4.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4.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7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3.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2.3</w:t>
            </w:r>
          </w:p>
        </w:tc>
      </w:tr>
      <w:tr w:rsidR="002E6EF4" w:rsidRPr="002E6EF4" w:rsidTr="002E6EF4">
        <w:trPr>
          <w:trHeight w:val="300"/>
        </w:trPr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2</w:t>
            </w:r>
          </w:p>
        </w:tc>
      </w:tr>
      <w:tr w:rsidR="002E6EF4" w:rsidRPr="002E6EF4" w:rsidTr="002E6EF4">
        <w:trPr>
          <w:trHeight w:val="300"/>
        </w:trPr>
        <w:tc>
          <w:tcPr>
            <w:tcW w:w="101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† Adjusted for gender,  year of birth and county of birth</w:t>
            </w:r>
          </w:p>
        </w:tc>
      </w:tr>
    </w:tbl>
    <w:p w:rsidR="002E6EF4" w:rsidRDefault="002E6EF4"/>
    <w:tbl>
      <w:tblPr>
        <w:tblW w:w="10790" w:type="dxa"/>
        <w:tblInd w:w="93" w:type="dxa"/>
        <w:tblLook w:val="04A0" w:firstRow="1" w:lastRow="0" w:firstColumn="1" w:lastColumn="0" w:noHBand="0" w:noVBand="1"/>
      </w:tblPr>
      <w:tblGrid>
        <w:gridCol w:w="1657"/>
        <w:gridCol w:w="781"/>
        <w:gridCol w:w="326"/>
        <w:gridCol w:w="1250"/>
        <w:gridCol w:w="207"/>
        <w:gridCol w:w="1410"/>
        <w:gridCol w:w="340"/>
        <w:gridCol w:w="877"/>
        <w:gridCol w:w="222"/>
        <w:gridCol w:w="222"/>
        <w:gridCol w:w="771"/>
        <w:gridCol w:w="1697"/>
        <w:gridCol w:w="222"/>
        <w:gridCol w:w="222"/>
        <w:gridCol w:w="222"/>
        <w:gridCol w:w="222"/>
        <w:gridCol w:w="222"/>
      </w:tblGrid>
      <w:tr w:rsidR="002E6EF4" w:rsidRPr="002E6EF4" w:rsidTr="002E6EF4">
        <w:trPr>
          <w:trHeight w:val="300"/>
        </w:trPr>
        <w:tc>
          <w:tcPr>
            <w:tcW w:w="10790" w:type="dxa"/>
            <w:gridSpan w:val="1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2E6EF4" w:rsidRPr="002E6EF4" w:rsidRDefault="0012274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upplement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B1EA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>Subgroup</w:t>
            </w:r>
            <w:proofErr w:type="gramEnd"/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 xml:space="preserve"> analysis for debut age &lt;30 years. Observed and expected of MS births in Sweden (n=5107) </w:t>
            </w:r>
          </w:p>
        </w:tc>
      </w:tr>
      <w:tr w:rsidR="002E6EF4" w:rsidRPr="002E6EF4" w:rsidTr="002E6EF4">
        <w:trPr>
          <w:trHeight w:val="269"/>
        </w:trPr>
        <w:tc>
          <w:tcPr>
            <w:tcW w:w="10790" w:type="dxa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6EF4" w:rsidRPr="002E6EF4" w:rsidTr="002E6EF4">
        <w:trPr>
          <w:trHeight w:val="300"/>
        </w:trPr>
        <w:tc>
          <w:tcPr>
            <w:tcW w:w="24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 xml:space="preserve">Season 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pring </w:t>
            </w:r>
          </w:p>
        </w:tc>
        <w:tc>
          <w:tcPr>
            <w:tcW w:w="19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2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utumn 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E6EF4" w:rsidRPr="002E6EF4" w:rsidTr="002E6EF4">
        <w:trPr>
          <w:trHeight w:val="300"/>
        </w:trPr>
        <w:tc>
          <w:tcPr>
            <w:tcW w:w="24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s†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20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E6EF4" w:rsidRPr="002E6EF4" w:rsidTr="002E6EF4">
        <w:trPr>
          <w:trHeight w:val="300"/>
        </w:trPr>
        <w:tc>
          <w:tcPr>
            <w:tcW w:w="24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xpected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445.1 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272.1 </w:t>
            </w:r>
          </w:p>
        </w:tc>
        <w:tc>
          <w:tcPr>
            <w:tcW w:w="20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4.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21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E6EF4" w:rsidRPr="002E6EF4" w:rsidTr="002E6EF4">
        <w:trPr>
          <w:trHeight w:val="300"/>
        </w:trPr>
        <w:tc>
          <w:tcPr>
            <w:tcW w:w="24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bserved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372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20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E6EF4" w:rsidRPr="002E6EF4" w:rsidTr="002E6EF4">
        <w:trPr>
          <w:trHeight w:val="300"/>
        </w:trPr>
        <w:tc>
          <w:tcPr>
            <w:tcW w:w="96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† Adjusted for gender,  year of birth and county of birth</w:t>
            </w:r>
          </w:p>
          <w:p w:rsid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E6EF4" w:rsidRPr="002E6EF4" w:rsidTr="002E6EF4">
        <w:trPr>
          <w:gridAfter w:val="7"/>
          <w:wAfter w:w="3810" w:type="dxa"/>
          <w:trHeight w:val="300"/>
        </w:trPr>
        <w:tc>
          <w:tcPr>
            <w:tcW w:w="69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EF4" w:rsidRPr="002E6EF4" w:rsidRDefault="002E6EF4" w:rsidP="00122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 xml:space="preserve">Supplement </w:t>
            </w:r>
            <w:r w:rsidR="00122744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2E6EF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B1EA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E6EF4">
              <w:rPr>
                <w:rFonts w:ascii="Calibri" w:eastAsia="Times New Roman" w:hAnsi="Calibri" w:cs="Times New Roman"/>
                <w:color w:val="000000"/>
              </w:rPr>
              <w:t>Observed and expected MS bi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rths in Iceland after different </w:t>
            </w:r>
            <w:r w:rsidRPr="002E6EF4">
              <w:rPr>
                <w:rFonts w:ascii="Calibri" w:eastAsia="Times New Roman" w:hAnsi="Calibri" w:cs="Times New Roman"/>
                <w:color w:val="000000"/>
              </w:rPr>
              <w:t>seasons (n=108)</w:t>
            </w:r>
          </w:p>
        </w:tc>
      </w:tr>
      <w:tr w:rsidR="002E6EF4" w:rsidRPr="002E6EF4" w:rsidTr="002E6EF4">
        <w:trPr>
          <w:gridAfter w:val="7"/>
          <w:wAfter w:w="3810" w:type="dxa"/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Season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Spring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Summer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Autumn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Winter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E6EF4" w:rsidRPr="002E6EF4" w:rsidTr="002E6EF4">
        <w:trPr>
          <w:gridAfter w:val="7"/>
          <w:wAfter w:w="3810" w:type="dxa"/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s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3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853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E6EF4" w:rsidRPr="002E6EF4" w:rsidTr="002E6EF4">
        <w:trPr>
          <w:gridAfter w:val="7"/>
          <w:wAfter w:w="3810" w:type="dxa"/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28.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24.2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E6EF4" w:rsidRPr="002E6EF4" w:rsidTr="002E6EF4">
        <w:trPr>
          <w:gridAfter w:val="7"/>
          <w:wAfter w:w="3810" w:type="dxa"/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E6EF4" w:rsidRPr="002E6EF4" w:rsidTr="002E6EF4">
        <w:trPr>
          <w:gridAfter w:val="7"/>
          <w:wAfter w:w="3810" w:type="dxa"/>
          <w:trHeight w:val="240"/>
        </w:trPr>
        <w:tc>
          <w:tcPr>
            <w:tcW w:w="5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† Adjusted for gender and year of birth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E6EF4" w:rsidRDefault="002E6EF4"/>
    <w:p w:rsidR="002E6EF4" w:rsidRDefault="002E6EF4"/>
    <w:tbl>
      <w:tblPr>
        <w:tblW w:w="10160" w:type="dxa"/>
        <w:tblInd w:w="93" w:type="dxa"/>
        <w:tblLook w:val="04A0" w:firstRow="1" w:lastRow="0" w:firstColumn="1" w:lastColumn="0" w:noHBand="0" w:noVBand="1"/>
      </w:tblPr>
      <w:tblGrid>
        <w:gridCol w:w="1358"/>
        <w:gridCol w:w="1104"/>
        <w:gridCol w:w="1269"/>
        <w:gridCol w:w="796"/>
        <w:gridCol w:w="796"/>
        <w:gridCol w:w="796"/>
        <w:gridCol w:w="796"/>
        <w:gridCol w:w="796"/>
        <w:gridCol w:w="999"/>
        <w:gridCol w:w="1450"/>
      </w:tblGrid>
      <w:tr w:rsidR="002E6EF4" w:rsidRPr="002E6EF4" w:rsidTr="002E6EF4">
        <w:trPr>
          <w:trHeight w:val="390"/>
        </w:trPr>
        <w:tc>
          <w:tcPr>
            <w:tcW w:w="101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EF4" w:rsidRPr="002E6EF4" w:rsidRDefault="0012274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pplement 8</w:t>
            </w:r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B1EA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E6EF4" w:rsidRPr="002E6EF4">
              <w:rPr>
                <w:rFonts w:ascii="Calibri" w:eastAsia="Times New Roman" w:hAnsi="Calibri" w:cs="Times New Roman"/>
                <w:color w:val="000000"/>
              </w:rPr>
              <w:t>Observed and expected MS births in Iceland (n=108)</w:t>
            </w:r>
          </w:p>
        </w:tc>
      </w:tr>
      <w:tr w:rsidR="002E6EF4" w:rsidRPr="002E6EF4" w:rsidTr="002E6EF4">
        <w:trPr>
          <w:trHeight w:val="30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anuar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February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ar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Apri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May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u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Jul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Augus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December</w:t>
            </w:r>
          </w:p>
        </w:tc>
      </w:tr>
      <w:tr w:rsidR="002E6EF4" w:rsidRPr="002E6EF4" w:rsidTr="002E6EF4">
        <w:trPr>
          <w:trHeight w:val="30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s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93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68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6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33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39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</w:tr>
      <w:tr w:rsidR="002E6EF4" w:rsidRPr="002E6EF4" w:rsidTr="002E6EF4">
        <w:trPr>
          <w:trHeight w:val="30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</w:tr>
      <w:tr w:rsidR="002E6EF4" w:rsidRPr="002E6EF4" w:rsidTr="002E6EF4">
        <w:trPr>
          <w:trHeight w:val="300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EF4" w:rsidRPr="002E6EF4" w:rsidRDefault="002E6EF4" w:rsidP="002E6E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2E6EF4" w:rsidRPr="002E6EF4" w:rsidTr="002E6EF4">
        <w:trPr>
          <w:trHeight w:val="300"/>
        </w:trPr>
        <w:tc>
          <w:tcPr>
            <w:tcW w:w="4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E6EF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† Adjusted for gender and year of bir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EF4" w:rsidRPr="002E6EF4" w:rsidRDefault="002E6EF4" w:rsidP="002E6E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E6EF4" w:rsidRDefault="002E6EF4"/>
    <w:sectPr w:rsidR="002E6EF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850"/>
    <w:rsid w:val="00122744"/>
    <w:rsid w:val="00270CC2"/>
    <w:rsid w:val="002716DD"/>
    <w:rsid w:val="002E6EF4"/>
    <w:rsid w:val="00614850"/>
    <w:rsid w:val="00BB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6148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148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6148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148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9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Óla</dc:creator>
  <cp:lastModifiedBy>Óla</cp:lastModifiedBy>
  <cp:revision>3</cp:revision>
  <dcterms:created xsi:type="dcterms:W3CDTF">2017-06-28T11:05:00Z</dcterms:created>
  <dcterms:modified xsi:type="dcterms:W3CDTF">2017-06-28T11:46:00Z</dcterms:modified>
</cp:coreProperties>
</file>